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E19" w:rsidRPr="00F33E98" w:rsidRDefault="00537E19" w:rsidP="00537E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F33E98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CC0D67">
        <w:rPr>
          <w:rFonts w:ascii="Times New Roman" w:hAnsi="Times New Roman" w:cs="Times New Roman"/>
          <w:b/>
          <w:sz w:val="20"/>
          <w:szCs w:val="20"/>
        </w:rPr>
        <w:t>S</w:t>
      </w:r>
      <w:r w:rsidRPr="00F33E98">
        <w:rPr>
          <w:rFonts w:ascii="Times New Roman" w:hAnsi="Times New Roman" w:cs="Times New Roman"/>
          <w:b/>
          <w:sz w:val="20"/>
          <w:szCs w:val="20"/>
        </w:rPr>
        <w:t>1</w:t>
      </w:r>
      <w:r w:rsidRPr="00F33E98">
        <w:rPr>
          <w:rFonts w:ascii="Times New Roman" w:hAnsi="Times New Roman" w:cs="Times New Roman"/>
          <w:sz w:val="20"/>
          <w:szCs w:val="20"/>
        </w:rPr>
        <w:t xml:space="preserve">: Adapted Michigan Diabetes Research &amp; Training </w:t>
      </w:r>
      <w:proofErr w:type="spellStart"/>
      <w:r w:rsidRPr="00F33E98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F33E98">
        <w:rPr>
          <w:rFonts w:ascii="Times New Roman" w:hAnsi="Times New Roman" w:cs="Times New Roman"/>
          <w:sz w:val="20"/>
          <w:szCs w:val="20"/>
        </w:rPr>
        <w:t xml:space="preserve"> Brief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33E98">
        <w:rPr>
          <w:rFonts w:ascii="Times New Roman" w:hAnsi="Times New Roman" w:cs="Times New Roman"/>
          <w:sz w:val="20"/>
          <w:szCs w:val="20"/>
        </w:rPr>
        <w:t>iabetes Knowledge Test</w:t>
      </w:r>
    </w:p>
    <w:p w:rsidR="00537E19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>The diabetes diet is: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the way most Australian people eat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a healthy diet for most peopl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too high in carbohydrate for most peopl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too high in protein for most peopl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2.</w:t>
      </w:r>
      <w:r w:rsidRPr="00F33E98"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ab/>
        <w:t>Which of the following is highest in carbohydrate?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,</w:t>
      </w:r>
      <w:r w:rsidRPr="00F33E98">
        <w:rPr>
          <w:rFonts w:ascii="Times New Roman" w:hAnsi="Times New Roman" w:cs="Times New Roman"/>
          <w:sz w:val="20"/>
          <w:szCs w:val="20"/>
        </w:rPr>
        <w:tab/>
        <w:t>Baked chicken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b.</w:t>
      </w:r>
      <w:r w:rsidRPr="00F33E98">
        <w:rPr>
          <w:rFonts w:ascii="Times New Roman" w:hAnsi="Times New Roman" w:cs="Times New Roman"/>
          <w:sz w:val="20"/>
          <w:szCs w:val="20"/>
        </w:rPr>
        <w:tab/>
        <w:t>Swiss chee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c.</w:t>
      </w:r>
      <w:r w:rsidRPr="00F33E98">
        <w:rPr>
          <w:rFonts w:ascii="Times New Roman" w:hAnsi="Times New Roman" w:cs="Times New Roman"/>
          <w:sz w:val="20"/>
          <w:szCs w:val="20"/>
        </w:rPr>
        <w:tab/>
        <w:t>Baked potato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d.</w:t>
      </w:r>
      <w:r w:rsidRPr="00F33E98">
        <w:rPr>
          <w:rFonts w:ascii="Times New Roman" w:hAnsi="Times New Roman" w:cs="Times New Roman"/>
          <w:sz w:val="20"/>
          <w:szCs w:val="20"/>
        </w:rPr>
        <w:tab/>
        <w:t>Peanut butter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3.</w:t>
      </w:r>
      <w:r w:rsidRPr="00F33E98"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ab/>
        <w:t>Which of the following is highest in fat?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a.</w:t>
      </w:r>
      <w:r w:rsidRPr="00F33E98">
        <w:rPr>
          <w:rFonts w:ascii="Times New Roman" w:hAnsi="Times New Roman" w:cs="Times New Roman"/>
          <w:sz w:val="20"/>
          <w:szCs w:val="20"/>
        </w:rPr>
        <w:tab/>
        <w:t>Low fat milk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b.</w:t>
      </w:r>
      <w:r w:rsidRPr="00F33E98">
        <w:rPr>
          <w:rFonts w:ascii="Times New Roman" w:hAnsi="Times New Roman" w:cs="Times New Roman"/>
          <w:sz w:val="20"/>
          <w:szCs w:val="20"/>
        </w:rPr>
        <w:tab/>
        <w:t>Orange juic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c.</w:t>
      </w:r>
      <w:r w:rsidRPr="00F33E98">
        <w:rPr>
          <w:rFonts w:ascii="Times New Roman" w:hAnsi="Times New Roman" w:cs="Times New Roman"/>
          <w:sz w:val="20"/>
          <w:szCs w:val="20"/>
        </w:rPr>
        <w:tab/>
        <w:t>Corn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d.</w:t>
      </w:r>
      <w:r w:rsidRPr="00F33E98">
        <w:rPr>
          <w:rFonts w:ascii="Times New Roman" w:hAnsi="Times New Roman" w:cs="Times New Roman"/>
          <w:sz w:val="20"/>
          <w:szCs w:val="20"/>
        </w:rPr>
        <w:tab/>
        <w:t>Honey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4.</w:t>
      </w:r>
      <w:r w:rsidRPr="00F33E98"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ab/>
        <w:t>“25%” reduced fat” means: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a.</w:t>
      </w:r>
      <w:r w:rsidRPr="00F33E98">
        <w:rPr>
          <w:rFonts w:ascii="Times New Roman" w:hAnsi="Times New Roman" w:cs="Times New Roman"/>
          <w:sz w:val="20"/>
          <w:szCs w:val="20"/>
        </w:rPr>
        <w:tab/>
        <w:t>The product is healthy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b.</w:t>
      </w:r>
      <w:r w:rsidRPr="00F33E98">
        <w:rPr>
          <w:rFonts w:ascii="Times New Roman" w:hAnsi="Times New Roman" w:cs="Times New Roman"/>
          <w:sz w:val="20"/>
          <w:szCs w:val="20"/>
        </w:rPr>
        <w:tab/>
        <w:t>The product is 25% lower in fat that the usual product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c.</w:t>
      </w:r>
      <w:r w:rsidRPr="00F33E98">
        <w:rPr>
          <w:rFonts w:ascii="Times New Roman" w:hAnsi="Times New Roman" w:cs="Times New Roman"/>
          <w:sz w:val="20"/>
          <w:szCs w:val="20"/>
        </w:rPr>
        <w:tab/>
        <w:t>There is 25g of total fat per 100g of the product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d.</w:t>
      </w:r>
      <w:r w:rsidRPr="00F33E98">
        <w:rPr>
          <w:rFonts w:ascii="Times New Roman" w:hAnsi="Times New Roman" w:cs="Times New Roman"/>
          <w:sz w:val="20"/>
          <w:szCs w:val="20"/>
        </w:rPr>
        <w:tab/>
        <w:t>Suitable for people with diabetes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5.</w:t>
      </w:r>
      <w:r w:rsidRPr="00F33E98"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ab/>
        <w:t xml:space="preserve">Glycosylated </w:t>
      </w:r>
      <w:proofErr w:type="spellStart"/>
      <w:r w:rsidRPr="00F33E98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F33E9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33E98">
        <w:rPr>
          <w:rFonts w:ascii="Times New Roman" w:hAnsi="Times New Roman" w:cs="Times New Roman"/>
          <w:sz w:val="20"/>
          <w:szCs w:val="20"/>
        </w:rPr>
        <w:t>hemoglobin</w:t>
      </w:r>
      <w:proofErr w:type="spellEnd"/>
      <w:r w:rsidRPr="00F33E98">
        <w:rPr>
          <w:rFonts w:ascii="Times New Roman" w:hAnsi="Times New Roman" w:cs="Times New Roman"/>
          <w:sz w:val="20"/>
          <w:szCs w:val="20"/>
        </w:rPr>
        <w:t xml:space="preserve"> A1) is a test that is a measure of your average blood glucose level for the past: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day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week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c.</w:t>
      </w:r>
      <w:r w:rsidRPr="00F33E98">
        <w:rPr>
          <w:rFonts w:ascii="Times New Roman" w:hAnsi="Times New Roman" w:cs="Times New Roman"/>
          <w:sz w:val="20"/>
          <w:szCs w:val="20"/>
        </w:rPr>
        <w:tab/>
        <w:t>6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-10 weeks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6 months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6.</w:t>
      </w:r>
      <w:r w:rsidRPr="00F33E98"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ab/>
        <w:t>Which is the best method for testing blood glucose?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a.</w:t>
      </w:r>
      <w:r w:rsidRPr="00F33E98">
        <w:rPr>
          <w:rFonts w:ascii="Times New Roman" w:hAnsi="Times New Roman" w:cs="Times New Roman"/>
          <w:sz w:val="20"/>
          <w:szCs w:val="20"/>
        </w:rPr>
        <w:tab/>
        <w:t>Urine testing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b.</w:t>
      </w:r>
      <w:r w:rsidRPr="00F33E98">
        <w:rPr>
          <w:rFonts w:ascii="Times New Roman" w:hAnsi="Times New Roman" w:cs="Times New Roman"/>
          <w:sz w:val="20"/>
          <w:szCs w:val="20"/>
        </w:rPr>
        <w:tab/>
        <w:t>Blood testing</w:t>
      </w:r>
    </w:p>
    <w:p w:rsidR="00537E19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c.</w:t>
      </w:r>
      <w:r w:rsidRPr="00F33E98">
        <w:rPr>
          <w:rFonts w:ascii="Times New Roman" w:hAnsi="Times New Roman" w:cs="Times New Roman"/>
          <w:sz w:val="20"/>
          <w:szCs w:val="20"/>
        </w:rPr>
        <w:tab/>
        <w:t>Both are equally good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7.</w:t>
      </w:r>
      <w:r w:rsidRPr="00F33E98"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ab/>
        <w:t>What effect does unsweetened fruit juice have on blood glucose?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a.</w:t>
      </w:r>
      <w:r w:rsidRPr="00F33E98">
        <w:rPr>
          <w:rFonts w:ascii="Times New Roman" w:hAnsi="Times New Roman" w:cs="Times New Roman"/>
          <w:sz w:val="20"/>
          <w:szCs w:val="20"/>
        </w:rPr>
        <w:tab/>
        <w:t>Lowers it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b.</w:t>
      </w:r>
      <w:r w:rsidRPr="00F33E98">
        <w:rPr>
          <w:rFonts w:ascii="Times New Roman" w:hAnsi="Times New Roman" w:cs="Times New Roman"/>
          <w:sz w:val="20"/>
          <w:szCs w:val="20"/>
        </w:rPr>
        <w:tab/>
        <w:t>Raises it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c.</w:t>
      </w:r>
      <w:r w:rsidRPr="00F33E98">
        <w:rPr>
          <w:rFonts w:ascii="Times New Roman" w:hAnsi="Times New Roman" w:cs="Times New Roman"/>
          <w:sz w:val="20"/>
          <w:szCs w:val="20"/>
        </w:rPr>
        <w:tab/>
        <w:t>Has no effect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8.</w:t>
      </w:r>
      <w:r w:rsidRPr="00F33E98"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ab/>
        <w:t xml:space="preserve">Which should </w:t>
      </w:r>
      <w:r w:rsidRPr="00F33E98">
        <w:rPr>
          <w:rFonts w:ascii="Times New Roman" w:hAnsi="Times New Roman" w:cs="Times New Roman"/>
          <w:sz w:val="20"/>
          <w:szCs w:val="20"/>
          <w:u w:val="single"/>
        </w:rPr>
        <w:t xml:space="preserve">not </w:t>
      </w:r>
      <w:r w:rsidRPr="00F33E98">
        <w:rPr>
          <w:rFonts w:ascii="Times New Roman" w:hAnsi="Times New Roman" w:cs="Times New Roman"/>
          <w:sz w:val="20"/>
          <w:szCs w:val="20"/>
        </w:rPr>
        <w:t>be used to treat low blood glucose?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a.</w:t>
      </w:r>
      <w:r w:rsidRPr="00F33E98">
        <w:rPr>
          <w:rFonts w:ascii="Times New Roman" w:hAnsi="Times New Roman" w:cs="Times New Roman"/>
          <w:sz w:val="20"/>
          <w:szCs w:val="20"/>
        </w:rPr>
        <w:tab/>
        <w:t>3 hard sweets or lollies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1/2 cup orange juic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1 cup diet soft drink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1 cup skim milk</w:t>
      </w:r>
    </w:p>
    <w:p w:rsidR="00537E19" w:rsidRPr="00F33E98" w:rsidRDefault="00537E19" w:rsidP="00537E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9.</w:t>
      </w:r>
      <w:r w:rsidRPr="00F33E98"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ab/>
        <w:t>For a person in good control, what effect does exercise have on blood glucose?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a.</w:t>
      </w:r>
      <w:r w:rsidRPr="00F33E98">
        <w:rPr>
          <w:rFonts w:ascii="Times New Roman" w:hAnsi="Times New Roman" w:cs="Times New Roman"/>
          <w:sz w:val="20"/>
          <w:szCs w:val="20"/>
        </w:rPr>
        <w:tab/>
        <w:t>Lowers it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b.</w:t>
      </w:r>
      <w:r w:rsidRPr="00F33E98">
        <w:rPr>
          <w:rFonts w:ascii="Times New Roman" w:hAnsi="Times New Roman" w:cs="Times New Roman"/>
          <w:sz w:val="20"/>
          <w:szCs w:val="20"/>
        </w:rPr>
        <w:tab/>
        <w:t>Raises it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  <w:t>c.</w:t>
      </w:r>
      <w:r w:rsidRPr="00F33E98">
        <w:rPr>
          <w:rFonts w:ascii="Times New Roman" w:hAnsi="Times New Roman" w:cs="Times New Roman"/>
          <w:sz w:val="20"/>
          <w:szCs w:val="20"/>
        </w:rPr>
        <w:tab/>
        <w:t>Has no effect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10.</w:t>
      </w:r>
      <w:r w:rsidRPr="00F33E9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>Infection is likely to cause: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lastRenderedPageBreak/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an increase in blood gluco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a decrease in blood gluco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no change in blood gluco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11.</w:t>
      </w:r>
      <w:r w:rsidRPr="00F33E98">
        <w:rPr>
          <w:rFonts w:ascii="Times New Roman" w:hAnsi="Times New Roman" w:cs="Times New Roman"/>
          <w:sz w:val="20"/>
          <w:szCs w:val="20"/>
        </w:rPr>
        <w:tab/>
        <w:t>The best way to take care of your feet is to: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look at and wash them each day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massage them with alcohol each day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soak them for one hour each day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buy shoes a size larger than usual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12.</w:t>
      </w:r>
      <w:r w:rsidRPr="00F33E98">
        <w:rPr>
          <w:rFonts w:ascii="Times New Roman" w:hAnsi="Times New Roman" w:cs="Times New Roman"/>
          <w:sz w:val="20"/>
          <w:szCs w:val="20"/>
        </w:rPr>
        <w:tab/>
        <w:t>Eating foods lower in fat decreases your risk for: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nerve disea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kidney disea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heart disea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eye disea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13.</w:t>
      </w:r>
      <w:r w:rsidRPr="00F33E98">
        <w:rPr>
          <w:rFonts w:ascii="Times New Roman" w:hAnsi="Times New Roman" w:cs="Times New Roman"/>
          <w:sz w:val="20"/>
          <w:szCs w:val="20"/>
        </w:rPr>
        <w:tab/>
        <w:t>Numbness and tingling may be symptoms of: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kidney disea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nerve disea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eye disea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F33E9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 xml:space="preserve">.   </w:t>
      </w:r>
      <w:r>
        <w:rPr>
          <w:rFonts w:ascii="Times New Roman" w:hAnsi="Times New Roman" w:cs="Times New Roman"/>
          <w:sz w:val="20"/>
          <w:szCs w:val="20"/>
        </w:rPr>
        <w:tab/>
      </w:r>
      <w:r w:rsidRPr="00F33E98">
        <w:rPr>
          <w:rFonts w:ascii="Times New Roman" w:hAnsi="Times New Roman" w:cs="Times New Roman"/>
          <w:sz w:val="20"/>
          <w:szCs w:val="20"/>
        </w:rPr>
        <w:t>liver disease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>14.</w:t>
      </w:r>
      <w:r w:rsidRPr="00F33E98">
        <w:rPr>
          <w:rFonts w:ascii="Times New Roman" w:hAnsi="Times New Roman" w:cs="Times New Roman"/>
          <w:sz w:val="20"/>
          <w:szCs w:val="20"/>
        </w:rPr>
        <w:tab/>
        <w:t xml:space="preserve">Which of the following is usually </w:t>
      </w:r>
      <w:r w:rsidRPr="00F33E98">
        <w:rPr>
          <w:rFonts w:ascii="Times New Roman" w:hAnsi="Times New Roman" w:cs="Times New Roman"/>
          <w:sz w:val="20"/>
          <w:szCs w:val="20"/>
          <w:u w:val="single"/>
        </w:rPr>
        <w:t xml:space="preserve">not </w:t>
      </w:r>
      <w:r w:rsidRPr="00F33E98">
        <w:rPr>
          <w:rFonts w:ascii="Times New Roman" w:hAnsi="Times New Roman" w:cs="Times New Roman"/>
          <w:sz w:val="20"/>
          <w:szCs w:val="20"/>
        </w:rPr>
        <w:t xml:space="preserve">associated with </w:t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diabetes:</w:t>
      </w:r>
      <w:proofErr w:type="gramEnd"/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vision problems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kidney problems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nerve problems</w:t>
      </w:r>
    </w:p>
    <w:p w:rsidR="00537E19" w:rsidRPr="00F33E98" w:rsidRDefault="00537E19" w:rsidP="00537E19">
      <w:pPr>
        <w:tabs>
          <w:tab w:val="left" w:pos="260"/>
          <w:tab w:val="left" w:pos="720"/>
        </w:tabs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33E98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33E9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F33E98">
        <w:rPr>
          <w:rFonts w:ascii="Times New Roman" w:hAnsi="Times New Roman" w:cs="Times New Roman"/>
          <w:sz w:val="20"/>
          <w:szCs w:val="20"/>
        </w:rPr>
        <w:t>.</w:t>
      </w:r>
      <w:r w:rsidRPr="00F33E98">
        <w:rPr>
          <w:rFonts w:ascii="Times New Roman" w:hAnsi="Times New Roman" w:cs="Times New Roman"/>
          <w:sz w:val="20"/>
          <w:szCs w:val="20"/>
        </w:rPr>
        <w:tab/>
        <w:t>lung problems</w:t>
      </w:r>
    </w:p>
    <w:p w:rsidR="00537E19" w:rsidRPr="00020990" w:rsidRDefault="00537E19" w:rsidP="00537E19">
      <w:pPr>
        <w:spacing w:after="120" w:line="480" w:lineRule="auto"/>
        <w:rPr>
          <w:b/>
        </w:rPr>
      </w:pPr>
    </w:p>
    <w:p w:rsidR="00543873" w:rsidRDefault="00543873"/>
    <w:sectPr w:rsidR="00543873" w:rsidSect="0054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E19"/>
    <w:rsid w:val="00002B75"/>
    <w:rsid w:val="00004352"/>
    <w:rsid w:val="00004EF7"/>
    <w:rsid w:val="00005229"/>
    <w:rsid w:val="000076E5"/>
    <w:rsid w:val="00016C75"/>
    <w:rsid w:val="0001773D"/>
    <w:rsid w:val="00020311"/>
    <w:rsid w:val="00021CB3"/>
    <w:rsid w:val="000233AF"/>
    <w:rsid w:val="000245AE"/>
    <w:rsid w:val="00026573"/>
    <w:rsid w:val="00033691"/>
    <w:rsid w:val="000348BE"/>
    <w:rsid w:val="0003533E"/>
    <w:rsid w:val="00035FB2"/>
    <w:rsid w:val="00036075"/>
    <w:rsid w:val="00037F34"/>
    <w:rsid w:val="00041D23"/>
    <w:rsid w:val="00041FD1"/>
    <w:rsid w:val="0004269E"/>
    <w:rsid w:val="00045710"/>
    <w:rsid w:val="00045FEE"/>
    <w:rsid w:val="00047DF6"/>
    <w:rsid w:val="000554D7"/>
    <w:rsid w:val="0005566E"/>
    <w:rsid w:val="00060442"/>
    <w:rsid w:val="00062775"/>
    <w:rsid w:val="00062F1F"/>
    <w:rsid w:val="00062F2B"/>
    <w:rsid w:val="00064344"/>
    <w:rsid w:val="000644FF"/>
    <w:rsid w:val="000704D2"/>
    <w:rsid w:val="000706A6"/>
    <w:rsid w:val="00083378"/>
    <w:rsid w:val="00083470"/>
    <w:rsid w:val="00083AD8"/>
    <w:rsid w:val="00084AB7"/>
    <w:rsid w:val="0009562A"/>
    <w:rsid w:val="000A51C5"/>
    <w:rsid w:val="000B4B67"/>
    <w:rsid w:val="000B752F"/>
    <w:rsid w:val="000B7EC4"/>
    <w:rsid w:val="000C3992"/>
    <w:rsid w:val="000C5476"/>
    <w:rsid w:val="000D0FC7"/>
    <w:rsid w:val="000D4FB9"/>
    <w:rsid w:val="000D6CD9"/>
    <w:rsid w:val="000E231A"/>
    <w:rsid w:val="000E3647"/>
    <w:rsid w:val="000E4266"/>
    <w:rsid w:val="000E5EBB"/>
    <w:rsid w:val="000E7A9C"/>
    <w:rsid w:val="000F0956"/>
    <w:rsid w:val="000F1CCA"/>
    <w:rsid w:val="000F3742"/>
    <w:rsid w:val="000F3CCA"/>
    <w:rsid w:val="000F6DF8"/>
    <w:rsid w:val="00100268"/>
    <w:rsid w:val="00103554"/>
    <w:rsid w:val="00110AAD"/>
    <w:rsid w:val="0011526D"/>
    <w:rsid w:val="00115703"/>
    <w:rsid w:val="00120600"/>
    <w:rsid w:val="00124022"/>
    <w:rsid w:val="001255D8"/>
    <w:rsid w:val="00126CC0"/>
    <w:rsid w:val="00127103"/>
    <w:rsid w:val="00127811"/>
    <w:rsid w:val="00130A0C"/>
    <w:rsid w:val="00130DA3"/>
    <w:rsid w:val="00134A8C"/>
    <w:rsid w:val="0015574F"/>
    <w:rsid w:val="001557F6"/>
    <w:rsid w:val="001572D8"/>
    <w:rsid w:val="00157CCA"/>
    <w:rsid w:val="00160CF0"/>
    <w:rsid w:val="00162A88"/>
    <w:rsid w:val="001737DA"/>
    <w:rsid w:val="00174889"/>
    <w:rsid w:val="00177720"/>
    <w:rsid w:val="001867C2"/>
    <w:rsid w:val="00187B00"/>
    <w:rsid w:val="00190B61"/>
    <w:rsid w:val="00190BC8"/>
    <w:rsid w:val="001910C4"/>
    <w:rsid w:val="00191646"/>
    <w:rsid w:val="001924AC"/>
    <w:rsid w:val="001B63D6"/>
    <w:rsid w:val="001C004D"/>
    <w:rsid w:val="001C0054"/>
    <w:rsid w:val="001C2AEA"/>
    <w:rsid w:val="001C3AF7"/>
    <w:rsid w:val="001C4566"/>
    <w:rsid w:val="001D0E42"/>
    <w:rsid w:val="001D7D53"/>
    <w:rsid w:val="001E022F"/>
    <w:rsid w:val="001E144E"/>
    <w:rsid w:val="001E4A5D"/>
    <w:rsid w:val="001E61AD"/>
    <w:rsid w:val="001F42B7"/>
    <w:rsid w:val="001F5855"/>
    <w:rsid w:val="001F5A24"/>
    <w:rsid w:val="00200CA5"/>
    <w:rsid w:val="002118CD"/>
    <w:rsid w:val="00211D24"/>
    <w:rsid w:val="00212D30"/>
    <w:rsid w:val="00212F76"/>
    <w:rsid w:val="002130AC"/>
    <w:rsid w:val="00217E39"/>
    <w:rsid w:val="00222F65"/>
    <w:rsid w:val="00225DE2"/>
    <w:rsid w:val="002276F1"/>
    <w:rsid w:val="002301EE"/>
    <w:rsid w:val="00231919"/>
    <w:rsid w:val="00232428"/>
    <w:rsid w:val="0023277F"/>
    <w:rsid w:val="00233423"/>
    <w:rsid w:val="00236955"/>
    <w:rsid w:val="00236FF2"/>
    <w:rsid w:val="002407B5"/>
    <w:rsid w:val="00242CF3"/>
    <w:rsid w:val="00243EED"/>
    <w:rsid w:val="00246FA9"/>
    <w:rsid w:val="002470D9"/>
    <w:rsid w:val="00250C91"/>
    <w:rsid w:val="00250E4D"/>
    <w:rsid w:val="0025263D"/>
    <w:rsid w:val="00254279"/>
    <w:rsid w:val="0026538B"/>
    <w:rsid w:val="00267E87"/>
    <w:rsid w:val="00271FE4"/>
    <w:rsid w:val="00272A02"/>
    <w:rsid w:val="0027441B"/>
    <w:rsid w:val="0027443F"/>
    <w:rsid w:val="00274A0B"/>
    <w:rsid w:val="0028069B"/>
    <w:rsid w:val="002814ED"/>
    <w:rsid w:val="00282947"/>
    <w:rsid w:val="002836C9"/>
    <w:rsid w:val="00286834"/>
    <w:rsid w:val="00287689"/>
    <w:rsid w:val="00290720"/>
    <w:rsid w:val="00292E5F"/>
    <w:rsid w:val="00296939"/>
    <w:rsid w:val="00296E5E"/>
    <w:rsid w:val="00297C03"/>
    <w:rsid w:val="002A4291"/>
    <w:rsid w:val="002B1563"/>
    <w:rsid w:val="002B3CAE"/>
    <w:rsid w:val="002C3D9C"/>
    <w:rsid w:val="002C52B8"/>
    <w:rsid w:val="002C59B1"/>
    <w:rsid w:val="002C6586"/>
    <w:rsid w:val="002C6AE3"/>
    <w:rsid w:val="002C6F35"/>
    <w:rsid w:val="002D1A06"/>
    <w:rsid w:val="002D2A1A"/>
    <w:rsid w:val="002D35DB"/>
    <w:rsid w:val="002D43DB"/>
    <w:rsid w:val="002D7A6B"/>
    <w:rsid w:val="002E342F"/>
    <w:rsid w:val="002E3D16"/>
    <w:rsid w:val="002E443F"/>
    <w:rsid w:val="002E4630"/>
    <w:rsid w:val="002E6B20"/>
    <w:rsid w:val="002E6C9C"/>
    <w:rsid w:val="002F206D"/>
    <w:rsid w:val="003018F2"/>
    <w:rsid w:val="003021F8"/>
    <w:rsid w:val="003043F8"/>
    <w:rsid w:val="003045AE"/>
    <w:rsid w:val="003046BC"/>
    <w:rsid w:val="00310A1A"/>
    <w:rsid w:val="00312218"/>
    <w:rsid w:val="00313E1E"/>
    <w:rsid w:val="00324488"/>
    <w:rsid w:val="003245FA"/>
    <w:rsid w:val="00327AD0"/>
    <w:rsid w:val="00331031"/>
    <w:rsid w:val="003322F8"/>
    <w:rsid w:val="003359CA"/>
    <w:rsid w:val="00344F72"/>
    <w:rsid w:val="0034592D"/>
    <w:rsid w:val="003475AC"/>
    <w:rsid w:val="0034770C"/>
    <w:rsid w:val="003572FC"/>
    <w:rsid w:val="00357864"/>
    <w:rsid w:val="00363318"/>
    <w:rsid w:val="00363BF3"/>
    <w:rsid w:val="00367174"/>
    <w:rsid w:val="00374EF3"/>
    <w:rsid w:val="00377131"/>
    <w:rsid w:val="003775A9"/>
    <w:rsid w:val="00383165"/>
    <w:rsid w:val="003835A0"/>
    <w:rsid w:val="00383FE2"/>
    <w:rsid w:val="00385DC2"/>
    <w:rsid w:val="00386F0F"/>
    <w:rsid w:val="00391735"/>
    <w:rsid w:val="0039388B"/>
    <w:rsid w:val="003A338B"/>
    <w:rsid w:val="003A42CC"/>
    <w:rsid w:val="003A6CCA"/>
    <w:rsid w:val="003B5FED"/>
    <w:rsid w:val="003B72EC"/>
    <w:rsid w:val="003C087F"/>
    <w:rsid w:val="003C1324"/>
    <w:rsid w:val="003C5298"/>
    <w:rsid w:val="003C5B65"/>
    <w:rsid w:val="003C68E9"/>
    <w:rsid w:val="003D24BC"/>
    <w:rsid w:val="003E0C41"/>
    <w:rsid w:val="003E17E5"/>
    <w:rsid w:val="003E2606"/>
    <w:rsid w:val="003F5146"/>
    <w:rsid w:val="003F75A9"/>
    <w:rsid w:val="00406011"/>
    <w:rsid w:val="004104DE"/>
    <w:rsid w:val="004119DC"/>
    <w:rsid w:val="004135C6"/>
    <w:rsid w:val="0041558A"/>
    <w:rsid w:val="004156D0"/>
    <w:rsid w:val="00417726"/>
    <w:rsid w:val="00417CAF"/>
    <w:rsid w:val="004213DE"/>
    <w:rsid w:val="00421B8A"/>
    <w:rsid w:val="004241A3"/>
    <w:rsid w:val="00424CB2"/>
    <w:rsid w:val="00424CFB"/>
    <w:rsid w:val="00430B63"/>
    <w:rsid w:val="00432A36"/>
    <w:rsid w:val="004353EB"/>
    <w:rsid w:val="0043712B"/>
    <w:rsid w:val="004414AD"/>
    <w:rsid w:val="0044193B"/>
    <w:rsid w:val="00441971"/>
    <w:rsid w:val="0044467C"/>
    <w:rsid w:val="0044497E"/>
    <w:rsid w:val="004458BF"/>
    <w:rsid w:val="00453FB0"/>
    <w:rsid w:val="00457F04"/>
    <w:rsid w:val="0046123F"/>
    <w:rsid w:val="004620C8"/>
    <w:rsid w:val="0046376A"/>
    <w:rsid w:val="004637F7"/>
    <w:rsid w:val="00470AF7"/>
    <w:rsid w:val="00471510"/>
    <w:rsid w:val="00472BF4"/>
    <w:rsid w:val="00473222"/>
    <w:rsid w:val="004815AC"/>
    <w:rsid w:val="00481C2F"/>
    <w:rsid w:val="00482E91"/>
    <w:rsid w:val="00483824"/>
    <w:rsid w:val="00495566"/>
    <w:rsid w:val="004966ED"/>
    <w:rsid w:val="00496D7F"/>
    <w:rsid w:val="00497BE8"/>
    <w:rsid w:val="00497CC3"/>
    <w:rsid w:val="004A2407"/>
    <w:rsid w:val="004A2A2F"/>
    <w:rsid w:val="004A39C7"/>
    <w:rsid w:val="004A5017"/>
    <w:rsid w:val="004B2AE0"/>
    <w:rsid w:val="004B47B4"/>
    <w:rsid w:val="004B7CE4"/>
    <w:rsid w:val="004C213F"/>
    <w:rsid w:val="004C2BA2"/>
    <w:rsid w:val="004C5F16"/>
    <w:rsid w:val="004C7CBB"/>
    <w:rsid w:val="004D15C2"/>
    <w:rsid w:val="004D3E90"/>
    <w:rsid w:val="004D528E"/>
    <w:rsid w:val="004D52F7"/>
    <w:rsid w:val="004E2141"/>
    <w:rsid w:val="004E5544"/>
    <w:rsid w:val="004E67E1"/>
    <w:rsid w:val="004E7FA5"/>
    <w:rsid w:val="004F0C8B"/>
    <w:rsid w:val="004F1467"/>
    <w:rsid w:val="004F1C88"/>
    <w:rsid w:val="004F1E6E"/>
    <w:rsid w:val="004F43AA"/>
    <w:rsid w:val="004F5E38"/>
    <w:rsid w:val="004F60D4"/>
    <w:rsid w:val="004F706C"/>
    <w:rsid w:val="005001D1"/>
    <w:rsid w:val="00500251"/>
    <w:rsid w:val="0050160A"/>
    <w:rsid w:val="00501726"/>
    <w:rsid w:val="00502A4F"/>
    <w:rsid w:val="00502EFD"/>
    <w:rsid w:val="005036CA"/>
    <w:rsid w:val="005039A5"/>
    <w:rsid w:val="005066FD"/>
    <w:rsid w:val="0051078E"/>
    <w:rsid w:val="00512BBD"/>
    <w:rsid w:val="00513ECB"/>
    <w:rsid w:val="00516B2B"/>
    <w:rsid w:val="00517275"/>
    <w:rsid w:val="005179F3"/>
    <w:rsid w:val="00522E85"/>
    <w:rsid w:val="00524CBA"/>
    <w:rsid w:val="00525E38"/>
    <w:rsid w:val="00527DB1"/>
    <w:rsid w:val="005304CA"/>
    <w:rsid w:val="0053278F"/>
    <w:rsid w:val="0053501D"/>
    <w:rsid w:val="00535AF6"/>
    <w:rsid w:val="00536597"/>
    <w:rsid w:val="005366BC"/>
    <w:rsid w:val="00537951"/>
    <w:rsid w:val="00537E19"/>
    <w:rsid w:val="00540482"/>
    <w:rsid w:val="0054083F"/>
    <w:rsid w:val="00541A4B"/>
    <w:rsid w:val="005423C8"/>
    <w:rsid w:val="00542BAE"/>
    <w:rsid w:val="00542E68"/>
    <w:rsid w:val="005434DF"/>
    <w:rsid w:val="00543873"/>
    <w:rsid w:val="0054387C"/>
    <w:rsid w:val="005441CE"/>
    <w:rsid w:val="00544587"/>
    <w:rsid w:val="00545D46"/>
    <w:rsid w:val="005461C3"/>
    <w:rsid w:val="005478B7"/>
    <w:rsid w:val="005513D6"/>
    <w:rsid w:val="00553100"/>
    <w:rsid w:val="00555804"/>
    <w:rsid w:val="00561BED"/>
    <w:rsid w:val="00565158"/>
    <w:rsid w:val="005653E2"/>
    <w:rsid w:val="005653F7"/>
    <w:rsid w:val="0056590D"/>
    <w:rsid w:val="00570146"/>
    <w:rsid w:val="0057144E"/>
    <w:rsid w:val="005745C9"/>
    <w:rsid w:val="005752C7"/>
    <w:rsid w:val="0057791C"/>
    <w:rsid w:val="005805EC"/>
    <w:rsid w:val="005857F6"/>
    <w:rsid w:val="0058680C"/>
    <w:rsid w:val="00590FD3"/>
    <w:rsid w:val="005923DC"/>
    <w:rsid w:val="005954AC"/>
    <w:rsid w:val="005963FB"/>
    <w:rsid w:val="005965FD"/>
    <w:rsid w:val="00596ABA"/>
    <w:rsid w:val="005A2098"/>
    <w:rsid w:val="005A2A9B"/>
    <w:rsid w:val="005A376C"/>
    <w:rsid w:val="005A76DD"/>
    <w:rsid w:val="005B185F"/>
    <w:rsid w:val="005B4DD7"/>
    <w:rsid w:val="005C42A3"/>
    <w:rsid w:val="005C7531"/>
    <w:rsid w:val="005C7B64"/>
    <w:rsid w:val="005C7C18"/>
    <w:rsid w:val="005D2780"/>
    <w:rsid w:val="005D4501"/>
    <w:rsid w:val="005D4909"/>
    <w:rsid w:val="005D5F25"/>
    <w:rsid w:val="005E2EE8"/>
    <w:rsid w:val="005E53A2"/>
    <w:rsid w:val="005E6FBC"/>
    <w:rsid w:val="005E7633"/>
    <w:rsid w:val="005F6DE7"/>
    <w:rsid w:val="00601125"/>
    <w:rsid w:val="006039FE"/>
    <w:rsid w:val="006053D7"/>
    <w:rsid w:val="006059EF"/>
    <w:rsid w:val="006121FD"/>
    <w:rsid w:val="00614881"/>
    <w:rsid w:val="0061672D"/>
    <w:rsid w:val="00623A02"/>
    <w:rsid w:val="006246B3"/>
    <w:rsid w:val="00630633"/>
    <w:rsid w:val="0064165A"/>
    <w:rsid w:val="00646968"/>
    <w:rsid w:val="00653F7B"/>
    <w:rsid w:val="00654C86"/>
    <w:rsid w:val="00654ED5"/>
    <w:rsid w:val="00661CC2"/>
    <w:rsid w:val="00663C62"/>
    <w:rsid w:val="00664F99"/>
    <w:rsid w:val="0066552B"/>
    <w:rsid w:val="00671403"/>
    <w:rsid w:val="00672049"/>
    <w:rsid w:val="00672902"/>
    <w:rsid w:val="006730D2"/>
    <w:rsid w:val="006734A7"/>
    <w:rsid w:val="006769B2"/>
    <w:rsid w:val="00680C4D"/>
    <w:rsid w:val="00683BF9"/>
    <w:rsid w:val="006909D0"/>
    <w:rsid w:val="006961DF"/>
    <w:rsid w:val="006A37BD"/>
    <w:rsid w:val="006A3B73"/>
    <w:rsid w:val="006A4F48"/>
    <w:rsid w:val="006A67EE"/>
    <w:rsid w:val="006B029F"/>
    <w:rsid w:val="006B120B"/>
    <w:rsid w:val="006B140E"/>
    <w:rsid w:val="006B3B71"/>
    <w:rsid w:val="006B485D"/>
    <w:rsid w:val="006B4C8C"/>
    <w:rsid w:val="006C0F1C"/>
    <w:rsid w:val="006C1A66"/>
    <w:rsid w:val="006C2C36"/>
    <w:rsid w:val="006C2D10"/>
    <w:rsid w:val="006C3030"/>
    <w:rsid w:val="006C38ED"/>
    <w:rsid w:val="006C5F12"/>
    <w:rsid w:val="006C7607"/>
    <w:rsid w:val="006C7B43"/>
    <w:rsid w:val="006D1A0B"/>
    <w:rsid w:val="006D2092"/>
    <w:rsid w:val="006D3F2D"/>
    <w:rsid w:val="006D4C5A"/>
    <w:rsid w:val="006E2F0E"/>
    <w:rsid w:val="006E4144"/>
    <w:rsid w:val="006E4686"/>
    <w:rsid w:val="006F1FE9"/>
    <w:rsid w:val="006F2F9C"/>
    <w:rsid w:val="006F65F3"/>
    <w:rsid w:val="00700814"/>
    <w:rsid w:val="007018B4"/>
    <w:rsid w:val="00703E64"/>
    <w:rsid w:val="007044FB"/>
    <w:rsid w:val="00710168"/>
    <w:rsid w:val="00714664"/>
    <w:rsid w:val="00721245"/>
    <w:rsid w:val="00723395"/>
    <w:rsid w:val="00731A1A"/>
    <w:rsid w:val="007322B9"/>
    <w:rsid w:val="0073314C"/>
    <w:rsid w:val="00734BB1"/>
    <w:rsid w:val="00740D3A"/>
    <w:rsid w:val="00743607"/>
    <w:rsid w:val="00744E20"/>
    <w:rsid w:val="00745802"/>
    <w:rsid w:val="007507C2"/>
    <w:rsid w:val="00751AAE"/>
    <w:rsid w:val="00754E5A"/>
    <w:rsid w:val="00757774"/>
    <w:rsid w:val="00761634"/>
    <w:rsid w:val="00764034"/>
    <w:rsid w:val="00770D77"/>
    <w:rsid w:val="007723DF"/>
    <w:rsid w:val="00772DF3"/>
    <w:rsid w:val="007749D5"/>
    <w:rsid w:val="00775905"/>
    <w:rsid w:val="00777240"/>
    <w:rsid w:val="00777494"/>
    <w:rsid w:val="00780096"/>
    <w:rsid w:val="007803A0"/>
    <w:rsid w:val="00783EB9"/>
    <w:rsid w:val="0078793D"/>
    <w:rsid w:val="00795DF7"/>
    <w:rsid w:val="00797AAD"/>
    <w:rsid w:val="007A5E4E"/>
    <w:rsid w:val="007A793A"/>
    <w:rsid w:val="007B5A4B"/>
    <w:rsid w:val="007B66D7"/>
    <w:rsid w:val="007D0437"/>
    <w:rsid w:val="007D0F7B"/>
    <w:rsid w:val="007D661B"/>
    <w:rsid w:val="007E1E67"/>
    <w:rsid w:val="007E3047"/>
    <w:rsid w:val="007E3B54"/>
    <w:rsid w:val="007E5E39"/>
    <w:rsid w:val="007E6B29"/>
    <w:rsid w:val="007F32B6"/>
    <w:rsid w:val="007F4097"/>
    <w:rsid w:val="00804542"/>
    <w:rsid w:val="0080511D"/>
    <w:rsid w:val="0080591E"/>
    <w:rsid w:val="0081149E"/>
    <w:rsid w:val="00813544"/>
    <w:rsid w:val="00814BFA"/>
    <w:rsid w:val="00836638"/>
    <w:rsid w:val="00837B94"/>
    <w:rsid w:val="00840E42"/>
    <w:rsid w:val="00843193"/>
    <w:rsid w:val="0084450C"/>
    <w:rsid w:val="0085255B"/>
    <w:rsid w:val="008528F0"/>
    <w:rsid w:val="00854FB5"/>
    <w:rsid w:val="00856B4A"/>
    <w:rsid w:val="008615C3"/>
    <w:rsid w:val="00862FB5"/>
    <w:rsid w:val="00863770"/>
    <w:rsid w:val="00864864"/>
    <w:rsid w:val="00867181"/>
    <w:rsid w:val="00870618"/>
    <w:rsid w:val="00871486"/>
    <w:rsid w:val="008723A3"/>
    <w:rsid w:val="00872E2C"/>
    <w:rsid w:val="00872FAA"/>
    <w:rsid w:val="00873605"/>
    <w:rsid w:val="00873922"/>
    <w:rsid w:val="00877FD9"/>
    <w:rsid w:val="00883B51"/>
    <w:rsid w:val="00885333"/>
    <w:rsid w:val="00885335"/>
    <w:rsid w:val="00885423"/>
    <w:rsid w:val="008855A1"/>
    <w:rsid w:val="00885BCC"/>
    <w:rsid w:val="008877A6"/>
    <w:rsid w:val="00887F89"/>
    <w:rsid w:val="00891BFF"/>
    <w:rsid w:val="0089420B"/>
    <w:rsid w:val="008944AD"/>
    <w:rsid w:val="008A5F14"/>
    <w:rsid w:val="008B5B4E"/>
    <w:rsid w:val="008C533B"/>
    <w:rsid w:val="008C66FC"/>
    <w:rsid w:val="008D270C"/>
    <w:rsid w:val="008D56D3"/>
    <w:rsid w:val="008D57EC"/>
    <w:rsid w:val="008D5C59"/>
    <w:rsid w:val="008E5218"/>
    <w:rsid w:val="008E619D"/>
    <w:rsid w:val="008E7AD7"/>
    <w:rsid w:val="008F0E49"/>
    <w:rsid w:val="008F1643"/>
    <w:rsid w:val="008F3ECA"/>
    <w:rsid w:val="00903E07"/>
    <w:rsid w:val="009114F9"/>
    <w:rsid w:val="00912E59"/>
    <w:rsid w:val="00914ED0"/>
    <w:rsid w:val="009220C7"/>
    <w:rsid w:val="00922777"/>
    <w:rsid w:val="00926D6C"/>
    <w:rsid w:val="009315DC"/>
    <w:rsid w:val="00936EB6"/>
    <w:rsid w:val="00936F99"/>
    <w:rsid w:val="00940D58"/>
    <w:rsid w:val="00940F37"/>
    <w:rsid w:val="009411D6"/>
    <w:rsid w:val="00944DA4"/>
    <w:rsid w:val="009468FF"/>
    <w:rsid w:val="00947096"/>
    <w:rsid w:val="00947491"/>
    <w:rsid w:val="009508B6"/>
    <w:rsid w:val="00950DCC"/>
    <w:rsid w:val="00954AEE"/>
    <w:rsid w:val="00955EF6"/>
    <w:rsid w:val="00955F77"/>
    <w:rsid w:val="009568B9"/>
    <w:rsid w:val="009569E7"/>
    <w:rsid w:val="00962FD5"/>
    <w:rsid w:val="00964115"/>
    <w:rsid w:val="009648AE"/>
    <w:rsid w:val="0098073C"/>
    <w:rsid w:val="00983F67"/>
    <w:rsid w:val="00985A14"/>
    <w:rsid w:val="00987F82"/>
    <w:rsid w:val="009906CF"/>
    <w:rsid w:val="00990919"/>
    <w:rsid w:val="00993826"/>
    <w:rsid w:val="0099632C"/>
    <w:rsid w:val="00996BE0"/>
    <w:rsid w:val="00997468"/>
    <w:rsid w:val="00997F12"/>
    <w:rsid w:val="009A016D"/>
    <w:rsid w:val="009A2888"/>
    <w:rsid w:val="009A3332"/>
    <w:rsid w:val="009A3C8D"/>
    <w:rsid w:val="009A5597"/>
    <w:rsid w:val="009A5F0F"/>
    <w:rsid w:val="009A7B2E"/>
    <w:rsid w:val="009B7981"/>
    <w:rsid w:val="009C2077"/>
    <w:rsid w:val="009C5625"/>
    <w:rsid w:val="009C5C1B"/>
    <w:rsid w:val="009C75C2"/>
    <w:rsid w:val="009D0BA3"/>
    <w:rsid w:val="009D3517"/>
    <w:rsid w:val="009D4340"/>
    <w:rsid w:val="009E132B"/>
    <w:rsid w:val="009E6572"/>
    <w:rsid w:val="009E6587"/>
    <w:rsid w:val="009F0A53"/>
    <w:rsid w:val="009F1F66"/>
    <w:rsid w:val="009F2CF5"/>
    <w:rsid w:val="009F4FDB"/>
    <w:rsid w:val="009F5811"/>
    <w:rsid w:val="009F72AA"/>
    <w:rsid w:val="009F771E"/>
    <w:rsid w:val="00A01B3F"/>
    <w:rsid w:val="00A04551"/>
    <w:rsid w:val="00A05BDE"/>
    <w:rsid w:val="00A0799C"/>
    <w:rsid w:val="00A133E8"/>
    <w:rsid w:val="00A1587C"/>
    <w:rsid w:val="00A23277"/>
    <w:rsid w:val="00A2330C"/>
    <w:rsid w:val="00A24D4D"/>
    <w:rsid w:val="00A250A5"/>
    <w:rsid w:val="00A27154"/>
    <w:rsid w:val="00A30E22"/>
    <w:rsid w:val="00A32035"/>
    <w:rsid w:val="00A407BD"/>
    <w:rsid w:val="00A4544B"/>
    <w:rsid w:val="00A4696F"/>
    <w:rsid w:val="00A52482"/>
    <w:rsid w:val="00A54090"/>
    <w:rsid w:val="00A55730"/>
    <w:rsid w:val="00A56BC0"/>
    <w:rsid w:val="00A62357"/>
    <w:rsid w:val="00A62CC7"/>
    <w:rsid w:val="00A64FFE"/>
    <w:rsid w:val="00A71A6E"/>
    <w:rsid w:val="00A71D8F"/>
    <w:rsid w:val="00A75262"/>
    <w:rsid w:val="00A77E3D"/>
    <w:rsid w:val="00A77E8A"/>
    <w:rsid w:val="00A77F78"/>
    <w:rsid w:val="00A80206"/>
    <w:rsid w:val="00A85174"/>
    <w:rsid w:val="00A852F9"/>
    <w:rsid w:val="00A853D6"/>
    <w:rsid w:val="00A9263B"/>
    <w:rsid w:val="00A92AA5"/>
    <w:rsid w:val="00A9348A"/>
    <w:rsid w:val="00A93777"/>
    <w:rsid w:val="00A94BC2"/>
    <w:rsid w:val="00A95649"/>
    <w:rsid w:val="00AA25DF"/>
    <w:rsid w:val="00AB6421"/>
    <w:rsid w:val="00AC1C18"/>
    <w:rsid w:val="00AC4096"/>
    <w:rsid w:val="00AC4DEF"/>
    <w:rsid w:val="00AD26EB"/>
    <w:rsid w:val="00AD58ED"/>
    <w:rsid w:val="00AD7FD1"/>
    <w:rsid w:val="00AE0312"/>
    <w:rsid w:val="00AE5086"/>
    <w:rsid w:val="00AE6F7C"/>
    <w:rsid w:val="00AF06BA"/>
    <w:rsid w:val="00AF191C"/>
    <w:rsid w:val="00AF237B"/>
    <w:rsid w:val="00B0194A"/>
    <w:rsid w:val="00B01A20"/>
    <w:rsid w:val="00B110B9"/>
    <w:rsid w:val="00B128F1"/>
    <w:rsid w:val="00B12A85"/>
    <w:rsid w:val="00B1528B"/>
    <w:rsid w:val="00B1685B"/>
    <w:rsid w:val="00B170BC"/>
    <w:rsid w:val="00B2123D"/>
    <w:rsid w:val="00B22664"/>
    <w:rsid w:val="00B22EA6"/>
    <w:rsid w:val="00B24CF7"/>
    <w:rsid w:val="00B24F56"/>
    <w:rsid w:val="00B31392"/>
    <w:rsid w:val="00B34253"/>
    <w:rsid w:val="00B42C47"/>
    <w:rsid w:val="00B43793"/>
    <w:rsid w:val="00B46466"/>
    <w:rsid w:val="00B474A1"/>
    <w:rsid w:val="00B47E8E"/>
    <w:rsid w:val="00B50F2B"/>
    <w:rsid w:val="00B52128"/>
    <w:rsid w:val="00B52B7B"/>
    <w:rsid w:val="00B5342F"/>
    <w:rsid w:val="00B53A0D"/>
    <w:rsid w:val="00B53B86"/>
    <w:rsid w:val="00B57682"/>
    <w:rsid w:val="00B6275A"/>
    <w:rsid w:val="00B6390E"/>
    <w:rsid w:val="00B74C4F"/>
    <w:rsid w:val="00B75FE9"/>
    <w:rsid w:val="00B82C8A"/>
    <w:rsid w:val="00B8391A"/>
    <w:rsid w:val="00B841B2"/>
    <w:rsid w:val="00B91E3B"/>
    <w:rsid w:val="00BA0569"/>
    <w:rsid w:val="00BA07C0"/>
    <w:rsid w:val="00BA2649"/>
    <w:rsid w:val="00BA3670"/>
    <w:rsid w:val="00BA48CA"/>
    <w:rsid w:val="00BA7049"/>
    <w:rsid w:val="00BA7135"/>
    <w:rsid w:val="00BA71EC"/>
    <w:rsid w:val="00BB0653"/>
    <w:rsid w:val="00BB10AE"/>
    <w:rsid w:val="00BB78E8"/>
    <w:rsid w:val="00BC6115"/>
    <w:rsid w:val="00BC7F72"/>
    <w:rsid w:val="00BD0141"/>
    <w:rsid w:val="00BD1DF5"/>
    <w:rsid w:val="00BD26AA"/>
    <w:rsid w:val="00BD2D37"/>
    <w:rsid w:val="00BD72F8"/>
    <w:rsid w:val="00BD7CD2"/>
    <w:rsid w:val="00BE015A"/>
    <w:rsid w:val="00BE03F4"/>
    <w:rsid w:val="00BE0676"/>
    <w:rsid w:val="00BE28E5"/>
    <w:rsid w:val="00BE3FAE"/>
    <w:rsid w:val="00BE4855"/>
    <w:rsid w:val="00BE4E12"/>
    <w:rsid w:val="00BE4E80"/>
    <w:rsid w:val="00BE6B2E"/>
    <w:rsid w:val="00C03CCD"/>
    <w:rsid w:val="00C04602"/>
    <w:rsid w:val="00C12EB7"/>
    <w:rsid w:val="00C140D9"/>
    <w:rsid w:val="00C163BE"/>
    <w:rsid w:val="00C16890"/>
    <w:rsid w:val="00C20E55"/>
    <w:rsid w:val="00C22115"/>
    <w:rsid w:val="00C23FDE"/>
    <w:rsid w:val="00C309DE"/>
    <w:rsid w:val="00C31C82"/>
    <w:rsid w:val="00C36136"/>
    <w:rsid w:val="00C3735C"/>
    <w:rsid w:val="00C4417C"/>
    <w:rsid w:val="00C45D4E"/>
    <w:rsid w:val="00C467A3"/>
    <w:rsid w:val="00C5358D"/>
    <w:rsid w:val="00C64994"/>
    <w:rsid w:val="00C705B7"/>
    <w:rsid w:val="00C81E95"/>
    <w:rsid w:val="00C84400"/>
    <w:rsid w:val="00C84F1D"/>
    <w:rsid w:val="00C91A8A"/>
    <w:rsid w:val="00C91E6A"/>
    <w:rsid w:val="00C924FE"/>
    <w:rsid w:val="00C930B6"/>
    <w:rsid w:val="00C9523D"/>
    <w:rsid w:val="00C967EF"/>
    <w:rsid w:val="00CA2E61"/>
    <w:rsid w:val="00CA663A"/>
    <w:rsid w:val="00CB160F"/>
    <w:rsid w:val="00CB29DD"/>
    <w:rsid w:val="00CB4EA5"/>
    <w:rsid w:val="00CB57A8"/>
    <w:rsid w:val="00CB7466"/>
    <w:rsid w:val="00CC05D7"/>
    <w:rsid w:val="00CC0D67"/>
    <w:rsid w:val="00CC30A9"/>
    <w:rsid w:val="00CC6F49"/>
    <w:rsid w:val="00CD17ED"/>
    <w:rsid w:val="00CD1E08"/>
    <w:rsid w:val="00CD488D"/>
    <w:rsid w:val="00CE456F"/>
    <w:rsid w:val="00CE4F73"/>
    <w:rsid w:val="00CF6E80"/>
    <w:rsid w:val="00D053F1"/>
    <w:rsid w:val="00D05ABD"/>
    <w:rsid w:val="00D070B2"/>
    <w:rsid w:val="00D10333"/>
    <w:rsid w:val="00D20332"/>
    <w:rsid w:val="00D23C5B"/>
    <w:rsid w:val="00D24A90"/>
    <w:rsid w:val="00D26703"/>
    <w:rsid w:val="00D30077"/>
    <w:rsid w:val="00D3276F"/>
    <w:rsid w:val="00D3540A"/>
    <w:rsid w:val="00D42333"/>
    <w:rsid w:val="00D42365"/>
    <w:rsid w:val="00D43FA8"/>
    <w:rsid w:val="00D46E5A"/>
    <w:rsid w:val="00D50CFC"/>
    <w:rsid w:val="00D51443"/>
    <w:rsid w:val="00D51520"/>
    <w:rsid w:val="00D52A57"/>
    <w:rsid w:val="00D5660D"/>
    <w:rsid w:val="00D568AD"/>
    <w:rsid w:val="00D622E3"/>
    <w:rsid w:val="00D639B0"/>
    <w:rsid w:val="00D7199E"/>
    <w:rsid w:val="00D72BA5"/>
    <w:rsid w:val="00D735AB"/>
    <w:rsid w:val="00D80238"/>
    <w:rsid w:val="00D821C9"/>
    <w:rsid w:val="00D82EFD"/>
    <w:rsid w:val="00D8432D"/>
    <w:rsid w:val="00D84FE7"/>
    <w:rsid w:val="00DA70DE"/>
    <w:rsid w:val="00DA7C68"/>
    <w:rsid w:val="00DB11F1"/>
    <w:rsid w:val="00DB1C4D"/>
    <w:rsid w:val="00DB348D"/>
    <w:rsid w:val="00DB3FFE"/>
    <w:rsid w:val="00DB48C1"/>
    <w:rsid w:val="00DB6A26"/>
    <w:rsid w:val="00DC2498"/>
    <w:rsid w:val="00DC4A7A"/>
    <w:rsid w:val="00DC631A"/>
    <w:rsid w:val="00DD3260"/>
    <w:rsid w:val="00DD32C0"/>
    <w:rsid w:val="00DD52C3"/>
    <w:rsid w:val="00DE022F"/>
    <w:rsid w:val="00DE58BA"/>
    <w:rsid w:val="00DE7D2E"/>
    <w:rsid w:val="00DF3CDE"/>
    <w:rsid w:val="00E020DD"/>
    <w:rsid w:val="00E05457"/>
    <w:rsid w:val="00E0551D"/>
    <w:rsid w:val="00E0704C"/>
    <w:rsid w:val="00E11510"/>
    <w:rsid w:val="00E11D10"/>
    <w:rsid w:val="00E1427C"/>
    <w:rsid w:val="00E1461C"/>
    <w:rsid w:val="00E15B11"/>
    <w:rsid w:val="00E2341C"/>
    <w:rsid w:val="00E23861"/>
    <w:rsid w:val="00E23A60"/>
    <w:rsid w:val="00E25B9B"/>
    <w:rsid w:val="00E271CD"/>
    <w:rsid w:val="00E27797"/>
    <w:rsid w:val="00E375EE"/>
    <w:rsid w:val="00E415BE"/>
    <w:rsid w:val="00E44200"/>
    <w:rsid w:val="00E456E6"/>
    <w:rsid w:val="00E50BB6"/>
    <w:rsid w:val="00E51EE0"/>
    <w:rsid w:val="00E55997"/>
    <w:rsid w:val="00E603B7"/>
    <w:rsid w:val="00E705C2"/>
    <w:rsid w:val="00E7085A"/>
    <w:rsid w:val="00E71C3A"/>
    <w:rsid w:val="00E729CF"/>
    <w:rsid w:val="00E73B23"/>
    <w:rsid w:val="00E73D68"/>
    <w:rsid w:val="00E75334"/>
    <w:rsid w:val="00E758F0"/>
    <w:rsid w:val="00E75C69"/>
    <w:rsid w:val="00E761B3"/>
    <w:rsid w:val="00E77CB6"/>
    <w:rsid w:val="00E8287A"/>
    <w:rsid w:val="00E84F99"/>
    <w:rsid w:val="00E873C7"/>
    <w:rsid w:val="00E878F6"/>
    <w:rsid w:val="00E87F3B"/>
    <w:rsid w:val="00E92E4F"/>
    <w:rsid w:val="00E946F1"/>
    <w:rsid w:val="00E9507C"/>
    <w:rsid w:val="00EA72FB"/>
    <w:rsid w:val="00EB0CE2"/>
    <w:rsid w:val="00EB55E3"/>
    <w:rsid w:val="00EC3E49"/>
    <w:rsid w:val="00EC4E9F"/>
    <w:rsid w:val="00ED13E1"/>
    <w:rsid w:val="00ED1FD2"/>
    <w:rsid w:val="00ED4292"/>
    <w:rsid w:val="00ED56EF"/>
    <w:rsid w:val="00ED67D5"/>
    <w:rsid w:val="00ED74AE"/>
    <w:rsid w:val="00EE0167"/>
    <w:rsid w:val="00EE03CC"/>
    <w:rsid w:val="00EE0808"/>
    <w:rsid w:val="00EE187C"/>
    <w:rsid w:val="00EE51A1"/>
    <w:rsid w:val="00EE6A06"/>
    <w:rsid w:val="00EF11CF"/>
    <w:rsid w:val="00EF3449"/>
    <w:rsid w:val="00EF3EA9"/>
    <w:rsid w:val="00EF6CD9"/>
    <w:rsid w:val="00EF7942"/>
    <w:rsid w:val="00F01D60"/>
    <w:rsid w:val="00F05C72"/>
    <w:rsid w:val="00F10737"/>
    <w:rsid w:val="00F1185E"/>
    <w:rsid w:val="00F13DA3"/>
    <w:rsid w:val="00F16083"/>
    <w:rsid w:val="00F30284"/>
    <w:rsid w:val="00F30A8E"/>
    <w:rsid w:val="00F32573"/>
    <w:rsid w:val="00F32F4C"/>
    <w:rsid w:val="00F34207"/>
    <w:rsid w:val="00F4145C"/>
    <w:rsid w:val="00F42CF8"/>
    <w:rsid w:val="00F44BF7"/>
    <w:rsid w:val="00F44CFF"/>
    <w:rsid w:val="00F46AE6"/>
    <w:rsid w:val="00F4711E"/>
    <w:rsid w:val="00F47C09"/>
    <w:rsid w:val="00F47C45"/>
    <w:rsid w:val="00F508E8"/>
    <w:rsid w:val="00F50D4A"/>
    <w:rsid w:val="00F50EF1"/>
    <w:rsid w:val="00F52CBF"/>
    <w:rsid w:val="00F54AC4"/>
    <w:rsid w:val="00F612B4"/>
    <w:rsid w:val="00F67374"/>
    <w:rsid w:val="00F70A84"/>
    <w:rsid w:val="00F81A08"/>
    <w:rsid w:val="00F86DCA"/>
    <w:rsid w:val="00F872EB"/>
    <w:rsid w:val="00F95B05"/>
    <w:rsid w:val="00F96D8C"/>
    <w:rsid w:val="00F96FD1"/>
    <w:rsid w:val="00F97BF5"/>
    <w:rsid w:val="00FA0091"/>
    <w:rsid w:val="00FA2511"/>
    <w:rsid w:val="00FA4E45"/>
    <w:rsid w:val="00FA552E"/>
    <w:rsid w:val="00FA5A83"/>
    <w:rsid w:val="00FB3901"/>
    <w:rsid w:val="00FB596B"/>
    <w:rsid w:val="00FB6EC1"/>
    <w:rsid w:val="00FB72F3"/>
    <w:rsid w:val="00FC4952"/>
    <w:rsid w:val="00FD1E50"/>
    <w:rsid w:val="00FD2B24"/>
    <w:rsid w:val="00FD2E56"/>
    <w:rsid w:val="00FD3DB6"/>
    <w:rsid w:val="00FD634A"/>
    <w:rsid w:val="00FE3112"/>
    <w:rsid w:val="00FE37C0"/>
    <w:rsid w:val="00FF37EC"/>
    <w:rsid w:val="00FF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rsid w:val="00537E19"/>
  </w:style>
  <w:style w:type="character" w:customStyle="1" w:styleId="apple-style-span">
    <w:name w:val="apple-style-span"/>
    <w:rsid w:val="00537E19"/>
  </w:style>
  <w:style w:type="paragraph" w:styleId="Header">
    <w:name w:val="header"/>
    <w:basedOn w:val="Normal"/>
    <w:link w:val="HeaderChar"/>
    <w:uiPriority w:val="99"/>
    <w:semiHidden/>
    <w:unhideWhenUsed/>
    <w:rsid w:val="00537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7E19"/>
    <w:rPr>
      <w:rFonts w:eastAsiaTheme="minorEastAsia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rsid w:val="00537E19"/>
  </w:style>
  <w:style w:type="character" w:customStyle="1" w:styleId="apple-style-span">
    <w:name w:val="apple-style-span"/>
    <w:rsid w:val="00537E19"/>
  </w:style>
  <w:style w:type="paragraph" w:styleId="Header">
    <w:name w:val="header"/>
    <w:basedOn w:val="Normal"/>
    <w:link w:val="HeaderChar"/>
    <w:uiPriority w:val="99"/>
    <w:semiHidden/>
    <w:unhideWhenUsed/>
    <w:rsid w:val="00537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7E19"/>
    <w:rPr>
      <w:rFonts w:eastAsiaTheme="minorEastAsia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MELB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wicke</dc:creator>
  <cp:lastModifiedBy>Gwyneth Rees</cp:lastModifiedBy>
  <cp:revision>2</cp:revision>
  <dcterms:created xsi:type="dcterms:W3CDTF">2013-10-21T23:07:00Z</dcterms:created>
  <dcterms:modified xsi:type="dcterms:W3CDTF">2013-10-21T23:07:00Z</dcterms:modified>
</cp:coreProperties>
</file>